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Primer sequences along with restriction sites for cloning specific regions of PARK2 and PACRG.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5980"/>
        <w:gridCol w:w="1383"/>
      </w:tblGrid>
      <w:tr>
        <w:trPr>
          <w:trHeight w:val="413" w:hRule="atLeast"/>
        </w:trPr>
        <w:tc>
          <w:tcPr>
            <w:tcW w:w="7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pstream of PACRG gene containing SNP rs1094585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triction site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GCTAGCTTATCTGGACTTGCTGGCACT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e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CTCGAGCGTTGATCTGAATGCCCTTT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ho1</w:t>
            </w:r>
          </w:p>
        </w:tc>
      </w:tr>
      <w:tr>
        <w:trPr>
          <w:trHeight w:val="602" w:hRule="atLeast"/>
        </w:trPr>
        <w:tc>
          <w:tcPr>
            <w:tcW w:w="7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 xml:space="preserve">Upstream of PARK2 gene containing SN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93476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GCTAGCTGTTTCATCAAATGGGCTGT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e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CTCGAGTTGGACCACTTCAGGTTTCA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ho1</w:t>
            </w:r>
          </w:p>
        </w:tc>
      </w:tr>
      <w:tr>
        <w:trPr>
          <w:trHeight w:val="665" w:hRule="atLeast"/>
        </w:trPr>
        <w:tc>
          <w:tcPr>
            <w:tcW w:w="7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pstream of PARK2 gene containing rs9365492 and rs93554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GCTAGCGAGAGAAGCAGCCTCCCTATT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e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CTCGAGCCGTCAGCATGTGAAACATC-3'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ho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48:00Z</dcterms:created>
  <dc:creator>Rupali</dc:creator>
  <dc:description/>
  <cp:keywords/>
  <dc:language>en-US</dc:language>
  <cp:lastModifiedBy>Rupali</cp:lastModifiedBy>
  <dcterms:modified xsi:type="dcterms:W3CDTF">2013-05-28T11:38:00Z</dcterms:modified>
  <cp:revision>2</cp:revision>
  <dc:subject/>
  <dc:title/>
</cp:coreProperties>
</file>